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b/>
          <w:b/>
          <w:sz w:val="40"/>
          <w:szCs w:val="40"/>
        </w:rPr>
      </w:pPr>
      <w:r>
        <w:rPr>
          <w:rFonts w:cs="Courier New" w:ascii="Courier New" w:hAnsi="Courier New"/>
          <w:b/>
          <w:sz w:val="40"/>
          <w:szCs w:val="40"/>
        </w:rPr>
        <w:t xml:space="preserve">Figure S1. </w:t>
      </w:r>
      <w:r>
        <w:rPr>
          <w:b/>
          <w:sz w:val="40"/>
          <w:szCs w:val="40"/>
        </w:rPr>
        <w:t xml:space="preserve">Alignment of rat </w:t>
      </w:r>
      <w:r>
        <w:rPr>
          <w:b/>
          <w:i/>
          <w:sz w:val="40"/>
          <w:szCs w:val="40"/>
        </w:rPr>
        <w:t>Pate</w:t>
      </w:r>
      <w:r>
        <w:rPr>
          <w:b/>
          <w:sz w:val="40"/>
          <w:szCs w:val="40"/>
        </w:rPr>
        <w:t xml:space="preserve"> mRNA and chromosomal sequence.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40"/>
          <w:szCs w:val="40"/>
        </w:rPr>
      </w:pPr>
      <w:r>
        <w:rPr>
          <w:rFonts w:cs="Courier New" w:ascii="Courier New" w:hAnsi="Courier New"/>
          <w:b/>
          <w:sz w:val="40"/>
          <w:szCs w:val="40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/>
      </w:pPr>
      <w:r>
        <w:rPr>
          <w:b/>
          <w:i/>
          <w:sz w:val="44"/>
          <w:szCs w:val="44"/>
        </w:rPr>
        <w:t>Pate-P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26"/>
          <w:szCs w:val="26"/>
        </w:rPr>
        <w:t xml:space="preserve">      </w:t>
      </w:r>
      <w:r>
        <w:rPr>
          <w:rFonts w:cs="Courier New" w:ascii="Courier New" w:hAnsi="Courier New"/>
          <w:sz w:val="26"/>
          <w:szCs w:val="26"/>
        </w:rPr>
        <w:t>1</w:t>
        <w:tab/>
        <w:t>gatttcactg caggatccgg aaaagacctg gaagcaccaa gggcgagatt aactct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 </w:t>
      </w:r>
      <w:r>
        <w:rPr>
          <w:rFonts w:cs="Courier New" w:ascii="Courier New" w:hAnsi="Courier New"/>
          <w:sz w:val="26"/>
          <w:szCs w:val="26"/>
        </w:rPr>
        <w:t>61</w:t>
        <w:tab/>
        <w:t>catttttcct tgaatttaag ttttgcctaa atggaagttt tacagatgat catttta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121</w:t>
        <w:tab/>
        <w:t>ccattaagtt agtcaaaagt ctgtgctccc ctctggctat atgctcacct catttc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181</w:t>
        <w:tab/>
        <w:t>tatcccactt gccactcttc ctatcctagg ctacaatata tacctgcctt cctgata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241</w:t>
        <w:tab/>
        <w:t>gtcctgagca ctctgtcttc tcctctgctg atttctggtc tgaagatcaa ttgcact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cs="Courier New" w:ascii="Courier New" w:hAnsi="Courier New"/>
          <w:sz w:val="26"/>
          <w:szCs w:val="26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i/>
          <w:i/>
          <w:sz w:val="26"/>
          <w:szCs w:val="26"/>
          <w:u w:val="single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 xml:space="preserve">(20) </w:t>
      </w:r>
      <w:r>
        <w:rPr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</w:rPr>
        <w:t>M  G  K  D   I  L  L   L  L  L   G  L  S  L   L  V  S   S  M  Q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301</w:t>
        <w:tab/>
      </w:r>
      <w:r>
        <w:rPr>
          <w:rFonts w:cs="Courier New" w:ascii="Courier New" w:hAnsi="Courier New"/>
          <w:b/>
          <w:sz w:val="26"/>
          <w:szCs w:val="26"/>
        </w:rPr>
        <w:t>ATGGGAAAGG ACATCTTGCT GCTCCTGCTG GGCCTGTCTT TGCTAGTGAG CTCCATGCA</w:t>
      </w:r>
      <w:r>
        <w:rPr>
          <w:rFonts w:cs="Courier New" w:ascii="Courier New" w:hAnsi="Courier New"/>
          <w:sz w:val="26"/>
          <w:szCs w:val="26"/>
        </w:rPr>
        <w:t>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361</w:t>
        <w:tab/>
        <w:t>ggtaagatcc tggcagacag cagtggttgg cactggtggg aaaacacact gatacta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</w:t>
      </w:r>
      <w:r>
        <w:rPr>
          <w:rFonts w:cs="Courier New" w:ascii="Courier New" w:hAnsi="Courier New"/>
          <w:sz w:val="26"/>
          <w:szCs w:val="26"/>
        </w:rPr>
        <w:t>// 1081</w:t>
        <w:tab/>
        <w:t>tacaaacaac tcttttcctg gatattgctt cttcttttac cagagcaaca agttca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>1141</w:t>
        <w:tab/>
        <w:t>ccgttggtgc ttgattttgg atcctgaatg agacccttat actggctttt gtcttt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A  L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I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E  R  F   N  S  Q   G  I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E   R  G  E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TTGACATG TATCAAGTGT GAAAGGTTCA ATTCTCAGGG GATTTGTGAG AGAGGAG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8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G  C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E  A  Q  P   G  E  K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A  S   L  I  T  Y   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TGCTGTGA GGCTCAACCT GGTGAGAAAT GTGCCTCACT TATAACCTAT AAAG</w:t>
      </w:r>
      <w:r>
        <w:rPr>
          <w:rFonts w:cs="Courier New" w:ascii="Courier New" w:hAnsi="Courier New"/>
          <w:sz w:val="26"/>
          <w:szCs w:val="26"/>
          <w:lang w:val="pt-BR"/>
        </w:rPr>
        <w:t>gta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  <w:t>aagttcttag agctctgaaa gtcatctcgc ttgccctaca gtgatgaacc catctcc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sz w:val="26"/>
          <w:szCs w:val="26"/>
          <w:lang w:val="pt-BR"/>
        </w:rPr>
        <w:t>//  1681</w:t>
        <w:tab/>
        <w:t>tgcttatatt tcagatgtgc tttccatctg attctttact gactccccaa ctctttc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7)</w:t>
        <w:tab/>
        <w:t xml:space="preserve">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D  G  K   I  Q  F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741</w:t>
        <w:tab/>
        <w:t xml:space="preserve">ggatatttac attttgcctc ttgactttct tcttctacag </w:t>
      </w:r>
      <w:r>
        <w:rPr>
          <w:rFonts w:cs="Courier New" w:ascii="Courier New" w:hAnsi="Courier New"/>
          <w:b/>
          <w:sz w:val="26"/>
          <w:szCs w:val="26"/>
          <w:lang w:val="pt-BR"/>
        </w:rPr>
        <w:t>ATGGCAAAAT TCAGTTT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S  Q  R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D   L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Y  R   G  T  V   E  N  G   G  L  T  I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CCAGAGAT GTGCTGATCT TTGCTACAGA GGGACTGTTG AGAATGGAGG TCTGAC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6)</w:t>
        <w:tab/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M  N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   H  R  S  F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 P  Y  P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ATGAACT GTTGCTCACA CAGGTCTTTC TGCAATAAAC CATATCCGTG A</w:t>
      </w:r>
      <w:r>
        <w:rPr>
          <w:rFonts w:cs="Courier New" w:ascii="Courier New" w:hAnsi="Courier New"/>
          <w:sz w:val="26"/>
          <w:szCs w:val="26"/>
          <w:lang w:val="pt-BR"/>
        </w:rPr>
        <w:t>tactta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921</w:t>
        <w:tab/>
        <w:t>gtactgttgg attttaggtg agttcatacg ctttccctgt gctcctgcaa tctcata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981</w:t>
        <w:tab/>
        <w:t>ctgggcagtc agttgccagc actacacaaa ctaacaactg tattcactta gcattatg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041</w:t>
        <w:tab/>
        <w:t>ctgaagcatc aacagttcaa caggctagag agctctttca tgcttcccac aaaccct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01</w:t>
        <w:tab/>
        <w:t>gctccctcat tttcacatca tggtttcctt cccttttccc ctatatccct caaacac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61</w:t>
        <w:tab/>
        <w:t>agatatatgg cataagtttc ttcttctctt ccatctacac tgattcaaca aataca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>2221</w:t>
        <w:tab/>
        <w:t>gactgtcaaa cacagcactg</w:t>
      </w:r>
    </w:p>
    <w:p>
      <w:pPr>
        <w:pStyle w:val="Normal"/>
        <w:rPr>
          <w:rFonts w:ascii="Courier New" w:hAnsi="Courier New" w:cs="Courier New"/>
          <w:sz w:val="26"/>
          <w:szCs w:val="26"/>
        </w:rPr>
      </w:pPr>
      <w:r>
        <w:rPr>
          <w:rFonts w:cs="Courier New" w:ascii="Courier New" w:hAnsi="Courier New"/>
          <w:sz w:val="26"/>
          <w:szCs w:val="26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             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               </w:t>
      </w:r>
      <w:r>
        <w:rPr>
          <w:b/>
          <w:i/>
          <w:sz w:val="44"/>
          <w:szCs w:val="44"/>
        </w:rPr>
        <w:t>Pate-Q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</w:rPr>
      </w:pPr>
      <w:r>
        <w:rPr>
          <w:rFonts w:cs="Courier New" w:ascii="Courier New" w:hAnsi="Courier New"/>
          <w:b/>
          <w:i/>
          <w:sz w:val="26"/>
          <w:szCs w:val="26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  </w:t>
      </w:r>
      <w:r>
        <w:rPr>
          <w:rFonts w:cs="Courier New" w:ascii="Courier New" w:hAnsi="Courier New"/>
          <w:sz w:val="26"/>
          <w:szCs w:val="26"/>
        </w:rPr>
        <w:t>1</w:t>
        <w:tab/>
        <w:t>ttgaatttaa gttttcccta atgggaagct ttacagatga tcatttttag catgatt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 </w:t>
      </w:r>
      <w:r>
        <w:rPr>
          <w:rFonts w:cs="Courier New" w:ascii="Courier New" w:hAnsi="Courier New"/>
          <w:sz w:val="26"/>
          <w:szCs w:val="26"/>
        </w:rPr>
        <w:t>61</w:t>
        <w:tab/>
        <w:t>ttagtgaaaa tctgtgctcc cctctggcta cttgctcagt ccatttcctg gtatccc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121</w:t>
        <w:tab/>
        <w:t>tgctgttcat gctatcctag gctacaatat aaacctacct tcctgaatgg gtcctga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 xml:space="preserve">(3)           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</w:rPr>
        <w:t>M  E  K  H</w:t>
      </w:r>
      <w:r>
        <w:rPr>
          <w:rFonts w:cs="Courier New" w:ascii="Courier New" w:hAnsi="Courier New"/>
          <w:sz w:val="26"/>
          <w:szCs w:val="26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</w:rPr>
        <w:t>181</w:t>
        <w:tab/>
        <w:t xml:space="preserve">tgctgtcctc tcccctgctg atttctcttc tgaagatcaa tctcactgca </w:t>
      </w:r>
      <w:r>
        <w:rPr>
          <w:rFonts w:cs="Courier New" w:ascii="Courier New" w:hAnsi="Courier New"/>
          <w:b/>
          <w:sz w:val="26"/>
          <w:szCs w:val="26"/>
        </w:rPr>
        <w:t>ATGGAAAA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i/>
          <w:i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7)</w:t>
        <w:tab/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 xml:space="preserve">  I  L  L   L  L  L   G  L  S  L   L  V  S   S</w:t>
      </w:r>
      <w:r>
        <w:rPr>
          <w:rFonts w:cs="Courier New" w:ascii="Courier New" w:hAnsi="Courier New"/>
          <w:i/>
          <w:sz w:val="26"/>
          <w:szCs w:val="26"/>
          <w:u w:val="single"/>
          <w:lang w:val="pt-BR"/>
        </w:rPr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L  Q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CATCTTGCT GCTCCTGCTG GGCCTGTCAT TGCTAGTGAG CTCCCTACAA G</w:t>
      </w:r>
      <w:r>
        <w:rPr>
          <w:rFonts w:cs="Courier New" w:ascii="Courier New" w:hAnsi="Courier New"/>
          <w:sz w:val="26"/>
          <w:szCs w:val="26"/>
          <w:lang w:val="pt-BR"/>
        </w:rPr>
        <w:t>gtaaga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01</w:t>
        <w:tab/>
        <w:t>tagcagatgg tagtgcttca cacaggtggg cagacacact gatactgcag attagggg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021</w:t>
        <w:tab/>
        <w:t>gctcttttac tggctattgt ttatttattt accagagcca caagctcagc acccatt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3)</w:t>
        <w:tab/>
        <w:t xml:space="preserve">           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A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L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T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081</w:t>
        <w:tab/>
        <w:t>gcttgagttt ggatcctgaa taagaccctt acactggatt tgtcttttca g</w:t>
      </w:r>
      <w:r>
        <w:rPr>
          <w:rFonts w:cs="Courier New" w:ascii="Courier New" w:hAnsi="Courier New"/>
          <w:b/>
          <w:sz w:val="26"/>
          <w:szCs w:val="26"/>
          <w:lang w:val="pt-BR"/>
        </w:rPr>
        <w:t>CTTTGA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I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E  R  F   N  S  R   G  I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E   R  G  E   G  C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1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ATCACGTG TGAAAGGTTC AATTCTCGGG GGATTTGTGA GAGAGGAGAA GGTTGCT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5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Q  A  Q  P   G  E  K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S   F  I  T  Y   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GCTCAACC TGGTGAGAAG TGTGCCTCAT TTATAACCTA TAA</w:t>
      </w:r>
      <w:r>
        <w:rPr>
          <w:rFonts w:cs="Courier New" w:ascii="Courier New" w:hAnsi="Courier New"/>
          <w:sz w:val="26"/>
          <w:szCs w:val="26"/>
          <w:lang w:val="pt-BR"/>
        </w:rPr>
        <w:t>aggtatg taaggt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621</w:t>
        <w:tab/>
        <w:t>ttctggttta ctttccatct gactctttac taactcacca actcttttca cagaca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0)</w:t>
        <w:tab/>
        <w:t xml:space="preserve">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D  G  K  V   Q  Y  G   S  Q  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81</w:t>
        <w:tab/>
        <w:t>cattttgcct cttgactttc ttcttctac</w:t>
      </w:r>
      <w:r>
        <w:rPr>
          <w:rFonts w:cs="Courier New" w:ascii="Courier New" w:hAnsi="Courier New"/>
          <w:b/>
          <w:sz w:val="26"/>
          <w:szCs w:val="26"/>
          <w:lang w:val="pt-BR"/>
        </w:rPr>
        <w:t>A GATGGAAAAG TTCAGTATGG AAGCCAG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D  V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F  S   G  T  V   E  N  G  G   L  T  V   R  M  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7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TGCTGATG TTTGCTTCAG TGGGACTGTT GAGAATGGAG GCCTGACAGT AAGAATG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3)</w:t>
        <w:tab/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  H   R  S  F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 A  H  T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TTGCTCAC ACAGGTCTTT CTGCAATAAA GCACATACCT GA</w:t>
      </w:r>
      <w:r>
        <w:rPr>
          <w:rFonts w:cs="Courier New" w:ascii="Courier New" w:hAnsi="Courier New"/>
          <w:sz w:val="26"/>
          <w:szCs w:val="26"/>
          <w:lang w:val="pt-BR"/>
        </w:rPr>
        <w:t>tacttaat tgtactg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61</w:t>
        <w:tab/>
        <w:t>gatttttagg tgagtaccta ctccttccct gtgttcttgt aatctcataa ccctgga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921</w:t>
        <w:tab/>
        <w:t>tcagttgcca gcacgtgtat ccacttagca tgagctgctg atgttttaac agttcaa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981</w:t>
        <w:tab/>
        <w:t>gctagagaga tgttccctgc ttcccactag ccctggcact ccctcattgt tacatca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041</w:t>
        <w:tab/>
        <w:t>tttccttcat ttttccccta tgtccctcca acacaatagc tatatggcac aagttgc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b/>
          <w:b/>
          <w:i/>
          <w:i/>
          <w:sz w:val="44"/>
          <w:szCs w:val="44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                             </w:t>
      </w:r>
      <w:r>
        <w:rPr>
          <w:b/>
          <w:i/>
          <w:sz w:val="44"/>
          <w:szCs w:val="44"/>
          <w:lang w:val="pt-BR"/>
        </w:rPr>
        <w:t>Pate-F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gatattggca aaacacccat gaacaggtgt gtcaggaagc tcctgcccac atcccag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cagctcagag aagagtctac agtctgctct catctaccct gacccattct aggtact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7)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G  K  L   L  L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 xml:space="preserve">tgccagtgct ctgctgtgtc ttctgcaaac tcagactgag </w:t>
      </w:r>
      <w:r>
        <w:rPr>
          <w:rFonts w:cs="Courier New" w:ascii="Courier New" w:hAnsi="Courier New"/>
          <w:b/>
          <w:sz w:val="26"/>
          <w:szCs w:val="26"/>
          <w:lang w:val="pt-BR"/>
        </w:rPr>
        <w:t>ATGGGCAAGC TCCTGC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3)</w:t>
        <w:tab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L  L  L   L  G  A  F   V  L  L   L</w:t>
      </w:r>
      <w:r>
        <w:rPr>
          <w:rFonts w:cs="Courier New" w:ascii="Courier New" w:hAnsi="Courier New"/>
          <w:sz w:val="26"/>
          <w:szCs w:val="26"/>
          <w:u w:val="single"/>
          <w:lang w:val="pt-BR"/>
        </w:rPr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I  Q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CTCCTGCTG CTAGGAGCTT TTGTTCTTCT GTTGATCCAA</w:t>
      </w:r>
      <w:r>
        <w:rPr>
          <w:rFonts w:cs="Courier New" w:ascii="Courier New" w:hAnsi="Courier New"/>
          <w:sz w:val="26"/>
          <w:szCs w:val="26"/>
          <w:lang w:val="pt-BR"/>
        </w:rPr>
        <w:t xml:space="preserve"> ggtgagaatg agtctt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  <w:t>ggctgaaaca ggggtgaagt caggagctcc acatagctga cagtaaactt aagatgg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8701</w:t>
        <w:tab/>
        <w:t>tcaggagtgc ccacttgatc aggcggtgag gtctctctcc cacggggttt gggagca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8761</w:t>
        <w:tab/>
        <w:t>agctgctgcc atgccttatt tcttaactgt tcttaccctt gttggtccta gctcaat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9)</w:t>
        <w:tab/>
        <w:t xml:space="preserve">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A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Q  E   R  I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M  S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8821</w:t>
        <w:tab/>
        <w:t>ccctggaatc gctcatttta tctctttttt cta</w:t>
      </w:r>
      <w:r>
        <w:rPr>
          <w:rFonts w:cs="Courier New" w:ascii="Courier New" w:hAnsi="Courier New"/>
          <w:b/>
          <w:sz w:val="26"/>
          <w:szCs w:val="26"/>
          <w:lang w:val="pt-BR"/>
        </w:rPr>
        <w:t>GCCCAAG AAAGAATATG CATGTCC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H  M  F  V   N  G  K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V  E   S  E  G  K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M   E  D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88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ACATGTTTG TGAATGGCAA GTGTGTAGAA AGTGAAGGTA AATGCACCAT GGAGGAC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5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G  A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 T  R  D   I  Y  L   F  N  A  R 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89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GTGCATGCA GAACCAGGGA CATCTATCTT TTCAATGCAA GAGGT</w:t>
      </w:r>
      <w:r>
        <w:rPr>
          <w:rFonts w:cs="Courier New" w:ascii="Courier New" w:hAnsi="Courier New"/>
          <w:sz w:val="26"/>
          <w:szCs w:val="26"/>
          <w:lang w:val="pt-BR"/>
        </w:rPr>
        <w:t>aatgc taatatg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001</w:t>
        <w:tab/>
        <w:t>tccacaaggg agtctttcaa ggaagtggtg tttcctgtgg aagagcaggc ttgtgtg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061</w:t>
        <w:tab/>
        <w:t>accaaagact ctcatacact gaatttcaaa tattattttc ttacattaaa tatcaat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4)</w:t>
        <w:tab/>
        <w:t xml:space="preserve">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G   G  F  L   Y  N  H  T   M  L  E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  K   S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121</w:t>
        <w:tab/>
        <w:t>cttttcca</w:t>
      </w:r>
      <w:r>
        <w:rPr>
          <w:rFonts w:cs="Courier New" w:ascii="Courier New" w:hAnsi="Courier New"/>
          <w:b/>
          <w:sz w:val="26"/>
          <w:szCs w:val="26"/>
          <w:lang w:val="pt-BR"/>
        </w:rPr>
        <w:t>GG TGGGTTTCTC TACAACCACA CTATGCTGGA GTGTTCTAAA TCTTGTA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  E  E   S  Y  F   H  L  K  I   S  T  F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 C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K   S  Q  D 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>F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TCAGAAGA GAGTTATTTT CATCTAAAAA TTTCAACTTT TTGTTGCAAA AGTCAA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8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 Y  K  G   K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2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CTGCAATAA ATATAAAGGA AAGTGA</w:t>
      </w:r>
      <w:r>
        <w:rPr>
          <w:rFonts w:cs="Courier New" w:ascii="Courier New" w:hAnsi="Courier New"/>
          <w:sz w:val="26"/>
          <w:szCs w:val="26"/>
          <w:lang w:val="pt-BR"/>
        </w:rPr>
        <w:t>acac atgtgctaat tgatgaccag ctccttc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9301</w:t>
        <w:tab/>
        <w:t>tgcttcattt tcccttgtgt gcctgctgga tccccctcca tacacaatct gctgaag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-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agagtctgca acctgctctc atctaccctg acccctcctg agtacttgct accagctgtt</w:t>
      </w:r>
    </w:p>
    <w:p>
      <w:pPr>
        <w:pStyle w:val="Normal"/>
        <w:tabs>
          <w:tab w:val="clear" w:pos="720"/>
          <w:tab w:val="left" w:pos="1080" w:leader="none"/>
        </w:tabs>
        <w:autoSpaceDE w:val="false"/>
        <w:ind w:left="1080" w:hanging="1080"/>
        <w:rPr>
          <w:rFonts w:ascii="Courier New" w:hAnsi="Courier New" w:cs="Courier New"/>
          <w:b/>
          <w:b/>
          <w:sz w:val="26"/>
          <w:szCs w:val="26"/>
          <w:u w:val="single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0)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G  K  L   L  F  L   L  L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 xml:space="preserve">ctcctgtgtc ttctggtagc ccagactgag </w:t>
      </w:r>
      <w:r>
        <w:rPr>
          <w:rFonts w:cs="Courier New" w:ascii="Courier New" w:hAnsi="Courier New"/>
          <w:b/>
          <w:sz w:val="26"/>
          <w:szCs w:val="26"/>
          <w:lang w:val="pt-BR"/>
        </w:rPr>
        <w:t>ATGGGCAAGC TCCTGTTCCT TCTCCTGCTC</w:t>
      </w:r>
    </w:p>
    <w:p>
      <w:pPr>
        <w:pStyle w:val="Normal"/>
        <w:tabs>
          <w:tab w:val="clear" w:pos="720"/>
          <w:tab w:val="left" w:pos="1260" w:leader="none"/>
        </w:tabs>
        <w:autoSpaceDE w:val="false"/>
        <w:ind w:left="990" w:hanging="960"/>
        <w:rPr>
          <w:rFonts w:ascii="Courier New" w:hAnsi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 xml:space="preserve">(11) </w:t>
      </w:r>
      <w:r>
        <w:rPr>
          <w:rFonts w:cs="Courier New" w:ascii="Courier New" w:hAnsi="Courier New"/>
          <w:b/>
          <w:i/>
          <w:sz w:val="26"/>
          <w:szCs w:val="26"/>
          <w:u w:val="single"/>
        </w:rPr>
        <w:t>L  G  S  F   A  L  V   F  I  Q   V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GGGGTCAT TTGCTCTTGT GTTCATCCAA G</w:t>
      </w:r>
      <w:r>
        <w:rPr>
          <w:rFonts w:cs="Courier New" w:ascii="Courier New" w:hAnsi="Courier New"/>
          <w:sz w:val="26"/>
          <w:szCs w:val="26"/>
          <w:lang w:val="pt-BR"/>
        </w:rPr>
        <w:t>gtaatagtg agtccttcga ggcaaaa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  <w:t>ggggaaagga cagggactag agatggctga gagtaacggc agatgacagc ctgaat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4741</w:t>
        <w:tab/>
        <w:t>tttaatactc tagcattctt agtcactgca atcattttca cgccctttac atgta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9)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Q   A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T  V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M  V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N  S  F   K  S  G   H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L  A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4801</w:t>
        <w:tab/>
        <w:t>cccag</w:t>
      </w:r>
      <w:r>
        <w:rPr>
          <w:rFonts w:cs="Courier New" w:ascii="Courier New" w:hAnsi="Courier New"/>
          <w:b/>
          <w:sz w:val="26"/>
          <w:szCs w:val="26"/>
          <w:lang w:val="pt-BR"/>
        </w:rPr>
        <w:t>TCCAA GCTACAGTGT GCATGGTTTG CAACTCTTTT AAAAGTGGAC ATTGTTTGGC</w:t>
      </w:r>
    </w:p>
    <w:p>
      <w:pPr>
        <w:pStyle w:val="Normal"/>
        <w:autoSpaceDE w:val="false"/>
        <w:ind w:left="99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G  K  S   N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T   R  Y  K   P  G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R  T  R  N   F  F  L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48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GCAAGAGC AACTGCACTA CAAGATACAA GCCTGGATGC AGAACCAGGA ATTTCTTCCT</w:t>
      </w:r>
    </w:p>
    <w:p>
      <w:pPr>
        <w:pStyle w:val="Normal"/>
        <w:tabs>
          <w:tab w:val="clear" w:pos="720"/>
          <w:tab w:val="left" w:pos="1080" w:leader="none"/>
          <w:tab w:val="left" w:pos="3885" w:leader="none"/>
        </w:tabs>
        <w:autoSpaceDE w:val="false"/>
        <w:ind w:left="99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5)   </w:t>
      </w:r>
      <w:r>
        <w:rPr>
          <w:rFonts w:cs="Courier New" w:ascii="Courier New" w:hAnsi="Courier New"/>
          <w:b/>
          <w:sz w:val="26"/>
          <w:szCs w:val="26"/>
          <w:lang w:val="pt-BR"/>
        </w:rPr>
        <w:t>F  S  N   T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49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TTCTCCAAT ACAGG</w:t>
      </w:r>
      <w:r>
        <w:rPr>
          <w:rFonts w:cs="Courier New" w:ascii="Courier New" w:hAnsi="Courier New"/>
          <w:sz w:val="26"/>
          <w:szCs w:val="26"/>
          <w:lang w:val="pt-BR"/>
        </w:rPr>
        <w:t>taagg tgtttgaact agtctaaagg cataattgct gagaagt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4981</w:t>
        <w:tab/>
        <w:t>tgtactcctt ctttcaaaaa catgtttggt cctggggaga aagtcccctc acagtg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5)</w:t>
        <w:tab/>
        <w:t xml:space="preserve">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K  W   V  H  N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5041</w:t>
        <w:tab/>
        <w:t>ccagtatatt ttggacacta aatataaatg cttctatgtt ctagg</w:t>
      </w:r>
      <w:r>
        <w:rPr>
          <w:rFonts w:cs="Courier New" w:ascii="Courier New" w:hAnsi="Courier New"/>
          <w:b/>
          <w:sz w:val="26"/>
          <w:szCs w:val="26"/>
          <w:lang w:val="pt-BR"/>
        </w:rPr>
        <w:t>CAAGT GGGTCCACAA</w:t>
      </w:r>
    </w:p>
    <w:p>
      <w:pPr>
        <w:pStyle w:val="Normal"/>
        <w:tabs>
          <w:tab w:val="clear" w:pos="720"/>
          <w:tab w:val="left" w:pos="1260" w:leader="none"/>
        </w:tabs>
        <w:autoSpaceDE w:val="false"/>
        <w:ind w:left="1260" w:hanging="12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H  T  E   L  D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H   K  A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L  A  E   N  M  Y  L   G  A  L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51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CATACCGAA TTGGACTGCC ATAAGGCATG TCTGGCTGAA AATATGTATT TGGGAGCATT</w:t>
      </w:r>
    </w:p>
    <w:p>
      <w:pPr>
        <w:pStyle w:val="Normal"/>
        <w:tabs>
          <w:tab w:val="clear" w:pos="720"/>
          <w:tab w:val="left" w:pos="1080" w:leader="none"/>
        </w:tabs>
        <w:autoSpaceDE w:val="false"/>
        <w:ind w:left="1080" w:hanging="108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I  S   T  F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K  G  E   D  F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  N  </w:t>
      </w:r>
      <w:r>
        <w:rPr>
          <w:rFonts w:cs="Courier New" w:ascii="Courier New" w:hAnsi="Courier New"/>
          <w:b/>
          <w:sz w:val="26"/>
          <w:szCs w:val="26"/>
          <w:lang w:val="pt-BR"/>
        </w:rPr>
        <w:t>K  Y  H   G  Q  V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51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AGATATCT ACCTTTTGCT GCAAAGGTGA AGATTTCTGT AATAAATATC ATGGCCA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6)   </w:t>
      </w:r>
      <w:r>
        <w:rPr>
          <w:rFonts w:cs="Courier New" w:ascii="Courier New" w:hAnsi="Courier New"/>
          <w:b/>
          <w:sz w:val="26"/>
          <w:szCs w:val="26"/>
          <w:lang w:val="pt-BR"/>
        </w:rPr>
        <w:t>V  K  K   K  I  Y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52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TGAAGAAG AAAATTTACT AA</w:t>
      </w:r>
      <w:r>
        <w:rPr>
          <w:rFonts w:cs="Courier New" w:ascii="Courier New" w:hAnsi="Courier New"/>
          <w:sz w:val="26"/>
          <w:szCs w:val="26"/>
          <w:lang w:val="pt-BR"/>
        </w:rPr>
        <w:t>ctactgac tccttcatca ttgtcactgt gtctcag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5281</w:t>
        <w:tab/>
        <w:t>cccatttcct cttcctagaa tttctcaaca attccctctg tacatttaac ttgaagtaaa</w:t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b/>
          <w:b/>
          <w:i/>
          <w:i/>
          <w:sz w:val="44"/>
          <w:szCs w:val="44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                               </w:t>
      </w:r>
      <w:r>
        <w:rPr>
          <w:b/>
          <w:i/>
          <w:sz w:val="44"/>
          <w:szCs w:val="44"/>
          <w:lang w:val="pt-BR"/>
        </w:rPr>
        <w:t>Pate-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agcttacttt gagatttgct tctgagaaat ctaatacaca ctcttctttg tacatgc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catggattat aaattcacta gagactggtc ttttctctga gtcattgctt ctcatc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7)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E  N  L   L  K  L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 xml:space="preserve">gactggtact aacacagctg gaagaatctg cttaggagaa </w:t>
      </w:r>
      <w:r>
        <w:rPr>
          <w:rFonts w:cs="Courier New" w:ascii="Courier New" w:hAnsi="Courier New"/>
          <w:b/>
          <w:sz w:val="26"/>
          <w:szCs w:val="26"/>
          <w:lang w:val="pt-BR"/>
        </w:rPr>
        <w:t>ATGGAAAACC TACTGA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0)</w:t>
        <w:tab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C  L  F   L  L  C  F   E  T</w:t>
      </w:r>
      <w:r>
        <w:rPr>
          <w:rFonts w:cs="Courier New" w:ascii="Courier New" w:hAnsi="Courier New"/>
          <w:sz w:val="26"/>
          <w:szCs w:val="26"/>
          <w:u w:val="single"/>
          <w:lang w:val="pt-BR"/>
        </w:rPr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GCCTCTTT CTTCTCTGCT TTGAAACAGG</w:t>
      </w:r>
      <w:r>
        <w:rPr>
          <w:rFonts w:cs="Courier New" w:ascii="Courier New" w:hAnsi="Courier New"/>
          <w:sz w:val="26"/>
          <w:szCs w:val="26"/>
          <w:lang w:val="pt-BR"/>
        </w:rPr>
        <w:t xml:space="preserve"> tattgcctgc aggttgctcc cttatct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  <w:t>gtacgaagaa aagtaaatta gctcttattc cccactcctc tgtctgcggt gttggga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01</w:t>
        <w:tab/>
        <w:t>gttgactgga gcatatctgt aagccaaaat attggtgcag ccaagctatc cagagg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61</w:t>
        <w:tab/>
        <w:t>atgatctatg ttgtctttga gaaagaacag tgacagtgat gataccctcc tcctct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4)</w:t>
        <w:tab/>
        <w:t xml:space="preserve">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F</w:t>
      </w:r>
      <w:r>
        <w:rPr>
          <w:rFonts w:cs="Courier New" w:ascii="Courier New" w:hAnsi="Courier New"/>
          <w:b/>
          <w:sz w:val="26"/>
          <w:szCs w:val="26"/>
          <w:u w:val="single"/>
          <w:lang w:val="pt-BR"/>
        </w:rPr>
        <w:t xml:space="preserve">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P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V  Q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V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N  S  Y   K  N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21</w:t>
        <w:tab/>
        <w:t>agtctttaca ctttagg</w:t>
      </w:r>
      <w:r>
        <w:rPr>
          <w:rFonts w:cs="Courier New" w:ascii="Courier New" w:hAnsi="Courier New"/>
          <w:b/>
          <w:sz w:val="26"/>
          <w:szCs w:val="26"/>
          <w:lang w:val="pt-BR"/>
        </w:rPr>
        <w:t>CTT CCCTGTACAG TGTGTGAAAT GTAATTCTTA CAAGAAC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G   S  Q  Q 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 T  R  A  G   E  M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M  I  R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TGTGCTG GAAGTCAGCA GACGTGCACT ACAAGAGCTG GTGAAATGTG TATGATA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7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R  T  W  Y   A  S  E   I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5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AACCTGGT ATGCATCTGA AA</w:t>
      </w:r>
      <w:r>
        <w:rPr>
          <w:rFonts w:cs="Courier New" w:ascii="Courier New" w:hAnsi="Courier New"/>
          <w:sz w:val="26"/>
          <w:szCs w:val="26"/>
          <w:lang w:val="pt-BR"/>
        </w:rPr>
        <w:t>gtaagtat gtgttctctg ctctggagaa tatctat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601</w:t>
        <w:tab/>
        <w:t>tccttcagga ttctaagtac cctatctaag attctggact tgaagaaaaa gaatca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681</w:t>
        <w:tab/>
        <w:t>attctggctc ttccaaactc atatgagtgt gtgtgtgtgt gtgtgtgtgt gtgtgtg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2)</w:t>
        <w:tab/>
        <w:t xml:space="preserve">      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I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741</w:t>
        <w:tab/>
        <w:t>gtgtgtgtat acatacatat atatgtgtgt gtatattttt tttcttcttc cacag</w:t>
      </w:r>
      <w:r>
        <w:rPr>
          <w:rFonts w:cs="Courier New" w:ascii="Courier New" w:hAnsi="Courier New"/>
          <w:b/>
          <w:sz w:val="26"/>
          <w:szCs w:val="26"/>
          <w:lang w:val="pt-BR"/>
        </w:rPr>
        <w:t>TT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L  L  H   A  E  T 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M   G  S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 I  E  E   K  T  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CTGCTAC ATGCTGAGAC TACGTGCATG GGATCCTGTA AAATAGAAG AAAAACG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(20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G  Y  L   T  I  H  T   Y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  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 D  F  T   D  F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  N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 D  I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1861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GGATATCTAA CAATACATAC CTACTGCTGT GATTTTACAG ATTTCTGCAA TGACATC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(6)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F  P  I  V   M  T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1921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TTTCCAATCG TAATGACTTA G</w:t>
      </w:r>
      <w:r>
        <w:rPr>
          <w:rFonts w:cs="Courier New" w:ascii="Courier New" w:hAnsi="Courier New"/>
          <w:sz w:val="26"/>
          <w:szCs w:val="26"/>
          <w:lang w:val="fr-FR"/>
        </w:rPr>
        <w:t>cataagcta gtttcagtcg ttctcatcag tcctttc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1981</w:t>
        <w:tab/>
        <w:t>ttcatttggt ctaaattttc ttacattgac ctctattttt actctggatt ataga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2041</w:t>
        <w:tab/>
        <w:t>ctggtaatca gtattgtata agtcacagaa cccagggaca ttctttgctc ttctgaa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2101</w:t>
        <w:tab/>
        <w:t>atatttgatc atatagtcta attcttatgc ttggcatccc tagccttatt accacgagta</w:t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b/>
          <w:b/>
          <w:i/>
          <w:i/>
          <w:sz w:val="44"/>
          <w:szCs w:val="44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                              </w:t>
      </w:r>
      <w:r>
        <w:rPr>
          <w:b/>
          <w:i/>
          <w:sz w:val="44"/>
          <w:szCs w:val="44"/>
          <w:lang w:val="fr-FR"/>
        </w:rPr>
        <w:t>Pate-E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fr-FR"/>
        </w:rPr>
      </w:pPr>
      <w:r>
        <w:rPr>
          <w:rFonts w:cs="Courier New" w:ascii="Courier New" w:hAnsi="Courier New"/>
          <w:b/>
          <w:i/>
          <w:sz w:val="26"/>
          <w:szCs w:val="26"/>
          <w:lang w:val="fr-F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 xml:space="preserve">(11)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fr-FR"/>
        </w:rPr>
        <w:t>M   G  N  E   P  K  L  G   I  I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fr-FR"/>
        </w:rPr>
        <w:t>1</w:t>
        <w:tab/>
        <w:t>acctgctgca agaattagaa gatcctca</w:t>
      </w:r>
      <w:r>
        <w:rPr>
          <w:rFonts w:cs="Courier New" w:ascii="Courier New" w:hAnsi="Courier New"/>
          <w:b/>
          <w:sz w:val="26"/>
          <w:szCs w:val="26"/>
          <w:lang w:val="fr-FR"/>
        </w:rPr>
        <w:t>AT GGGGAATGAA CCAAAGCTGG GCATCA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(6)</w:t>
        <w:tab/>
      </w:r>
      <w:r>
        <w:rPr>
          <w:rFonts w:cs="Courier New" w:ascii="Courier New" w:hAnsi="Courier New"/>
          <w:sz w:val="26"/>
          <w:szCs w:val="26"/>
          <w:u w:val="single"/>
          <w:lang w:val="fr-FR"/>
        </w:rPr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fr-FR"/>
        </w:rPr>
        <w:t>L  L  C   M  Q  T  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fr-FR"/>
        </w:rPr>
        <w:t>61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GTTACTCTGT ATGCAAACTG</w:t>
      </w:r>
      <w:r>
        <w:rPr>
          <w:rFonts w:cs="Courier New" w:ascii="Courier New" w:hAnsi="Courier New"/>
          <w:sz w:val="26"/>
          <w:szCs w:val="26"/>
          <w:lang w:val="fr-FR"/>
        </w:rPr>
        <w:t xml:space="preserve"> gtaaatattg ggaaaccggt ttcctagcag ctaagga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121</w:t>
        <w:tab/>
        <w:t>agtttaactt gaactctgac atatttttag taaatctttt gttttggggc tctatg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cs="Courier New" w:ascii="Courier New" w:hAnsi="Courier New"/>
          <w:sz w:val="26"/>
          <w:szCs w:val="26"/>
          <w:lang w:val="fr-FR"/>
        </w:rPr>
        <w:t>//   601</w:t>
        <w:tab/>
        <w:t>tgctacctga aatatatctc tgtaaggtaa aaccttaatg aggtcaagca gcctggg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(5)</w:t>
        <w:tab/>
        <w:t xml:space="preserve">      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fr-FR"/>
        </w:rPr>
        <w:t xml:space="preserve">  L   A</w:t>
      </w:r>
      <w:r>
        <w:rPr>
          <w:rFonts w:cs="Courier New" w:ascii="Courier New" w:hAnsi="Courier New"/>
          <w:b/>
          <w:i/>
          <w:sz w:val="26"/>
          <w:szCs w:val="26"/>
          <w:lang w:val="fr-F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fr-FR"/>
        </w:rPr>
        <w:t>L  L</w:t>
      </w:r>
      <w:r>
        <w:rPr>
          <w:rFonts w:cs="Courier New" w:ascii="Courier New" w:hAnsi="Courier New"/>
          <w:sz w:val="26"/>
          <w:szCs w:val="26"/>
          <w:lang w:val="fr-F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661</w:t>
        <w:tab/>
        <w:t>ttgagtactt ctcttttctt tcaagtcttt ctctttattt cttgcag</w:t>
      </w:r>
      <w:r>
        <w:rPr>
          <w:rFonts w:cs="Courier New" w:ascii="Courier New" w:hAnsi="Courier New"/>
          <w:b/>
          <w:sz w:val="26"/>
          <w:szCs w:val="26"/>
          <w:lang w:val="fr-FR"/>
        </w:rPr>
        <w:t>CTT TAGCGC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E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S  Y   L  H  Q 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L   H  E  M  K 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GTAGAGAA TGCACATCCT ATTTACATCA GAAATGTCTA CATGAAATGA AAACATG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8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A  K  D   G  E  S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L  T  V   R  V  W   N  I  P  Y   S  E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CCAAAGAT GGTGAATCCT GTCTAACTGT TAGAGTGTGG AATATACCTT ACAGTG</w:t>
      </w:r>
      <w:r>
        <w:rPr>
          <w:rFonts w:cs="Courier New" w:ascii="Courier New" w:hAnsi="Courier New"/>
          <w:sz w:val="26"/>
          <w:szCs w:val="26"/>
          <w:lang w:val="pt-BR"/>
        </w:rPr>
        <w:t>g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841</w:t>
        <w:tab/>
        <w:t>gtagtgtgtg aagttaatgt gggagggacg gtgcctcttt ctcttcaagg cctcaa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081</w:t>
        <w:tab/>
        <w:t>gtttgtcatt taatatgatc ttggtttact cttacttgga tttgtggcct gcttcat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9)</w:t>
        <w:tab/>
        <w:t xml:space="preserve">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Q   V  P  N  E   A  Y  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141</w:t>
        <w:tab/>
        <w:t>aaacaatata ttaattctat ttttgtctcc cacag</w:t>
      </w:r>
      <w:r>
        <w:rPr>
          <w:rFonts w:cs="Courier New" w:ascii="Courier New" w:hAnsi="Courier New"/>
          <w:b/>
          <w:sz w:val="26"/>
          <w:szCs w:val="26"/>
          <w:lang w:val="pt-BR"/>
        </w:rPr>
        <w:t>AACAG GTACCAAATG AAGCATA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(20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R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Q   K  N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T   T  D  E   Y  Y  Y   G  D  Y  T   V  M  I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>1201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TAGATGCCAG AAAAACTGTA CAACAGATGA ATATTACTAT GGTGATTATA CAGTAAT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E  A  Y  D   F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 N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D  L  L   V  P  I  S   E  W  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ATGTTGT GAGGCATATG ACTTTTGTAA TGATCTTCTT GTGCCAATTA GTGAATG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GA</w:t>
      </w:r>
      <w:r>
        <w:rPr>
          <w:rFonts w:cs="Courier New" w:ascii="Courier New" w:hAnsi="Courier New"/>
          <w:sz w:val="26"/>
          <w:szCs w:val="26"/>
          <w:lang w:val="pt-BR"/>
        </w:rPr>
        <w:t>agaacc ttcagattat cttatggctt cctccagtct tcctca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-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cctcattgtt cagagtctag gacattactc agagagtggg aggccagggg aaagtc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taacagctcc atctcacatc ctgtccagag aacagttcct gagcacttgc tggaga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7)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D  W  L   L  F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 xml:space="preserve">ctgtttatct catccctctt ttattgtttt cctctaacaa </w:t>
      </w:r>
      <w:r>
        <w:rPr>
          <w:rFonts w:cs="Courier New" w:ascii="Courier New" w:hAnsi="Courier New"/>
          <w:b/>
          <w:sz w:val="26"/>
          <w:szCs w:val="26"/>
          <w:lang w:val="pt-BR"/>
        </w:rPr>
        <w:t>ATGGACTGGC TCCTGT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>(15)</w:t>
        <w:tab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</w:rPr>
        <w:t>L  F  P   G  L  L  I   L  Y  K   S  H</w:t>
      </w:r>
      <w:r>
        <w:rPr>
          <w:rFonts w:cs="Courier New" w:ascii="Courier New" w:hAnsi="Courier New"/>
          <w:sz w:val="26"/>
          <w:szCs w:val="26"/>
          <w:u w:val="single"/>
        </w:rPr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</w:rPr>
        <w:t>T   M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TTGTTTCCA GGACTACTGA TTTTGTACAA GTCTCATACA ATGGG</w:t>
      </w:r>
      <w:r>
        <w:rPr>
          <w:rFonts w:cs="Courier New" w:ascii="Courier New" w:hAnsi="Courier New"/>
          <w:sz w:val="26"/>
          <w:szCs w:val="26"/>
          <w:lang w:val="pt-BR"/>
        </w:rPr>
        <w:t>tgagt gttatgg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  <w:t>gaaaacaaag aaggaagaga tctagggtat gggattgata taccaagcat catgat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 541</w:t>
        <w:tab/>
        <w:t>gtgaaatgag atctcctttt tcttgtcccc actgcatccc aggtcttttt tctcaac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1)</w:t>
        <w:tab/>
        <w:t xml:space="preserve">      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E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601</w:t>
        <w:tab/>
        <w:t>ctctttagca tcaatgccta ccccattgtt atgatgtact atctatgccc tatagg</w:t>
      </w:r>
      <w:r>
        <w:rPr>
          <w:rFonts w:cs="Courier New" w:ascii="Courier New" w:hAnsi="Courier New"/>
          <w:b/>
          <w:sz w:val="26"/>
          <w:szCs w:val="26"/>
          <w:lang w:val="pt-BR"/>
        </w:rPr>
        <w:t>G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P  S  F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T  S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D  E  Y   V  D  D  T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R   N  L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6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CCAGTTTTT GCACTTCCTG TGATGAATAT GTTGATGATA CCTGCAGAAG AAACTT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V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H  P   R  Y  P   D  F  A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Q  T  K   E  V  Y   I  Q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CTGCCATC CCAGATATCC TGACTTTGCC TGCCAAACCA AAGAAGTATA TATTC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3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N  T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CACTGGA</w:t>
      </w:r>
      <w:r>
        <w:rPr>
          <w:rFonts w:cs="Courier New" w:ascii="Courier New" w:hAnsi="Courier New"/>
          <w:sz w:val="26"/>
          <w:szCs w:val="26"/>
          <w:lang w:val="pt-BR"/>
        </w:rPr>
        <w:t>g gtgaggtgaa ggccaaggga ggggagagag actattttat gacttgg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141</w:t>
        <w:tab/>
        <w:t>tcaagctgga agggaaagaa tggaaaattc atctacatct cttctcattg gtaaag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0)</w:t>
        <w:tab/>
        <w:t xml:space="preserve">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E  Y  L  Y   K  Y  S   I  L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01</w:t>
        <w:tab/>
        <w:t xml:space="preserve">tatatttatg tcactgccct actttcttta </w:t>
      </w:r>
      <w:r>
        <w:rPr>
          <w:rFonts w:cs="Courier New" w:ascii="Courier New" w:hAnsi="Courier New"/>
          <w:b/>
          <w:sz w:val="26"/>
          <w:szCs w:val="26"/>
          <w:lang w:val="pt-BR"/>
        </w:rPr>
        <w:t>GAATATCTGT ACAAATATTC TATATTG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P  R  R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V  E   Y  V  R   F  I  K  F   E  K  N   I  F  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CCCAAGAA GATGTGTGGA ATACGTGCGC TTCATCAAGT TTGAGAAAAA CATCTTC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N  E   S  Y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  F   Q  A  K  H   T  H  F   K  E  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CTGCAATG AAAGCTACTG CAACAGTTTT CAAGCAAAAC ATACTCACTT CAAAGAA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3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N  F  V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TTTTGTCT AA</w:t>
      </w:r>
      <w:r>
        <w:rPr>
          <w:rFonts w:cs="Courier New" w:ascii="Courier New" w:hAnsi="Courier New"/>
          <w:sz w:val="26"/>
          <w:szCs w:val="26"/>
          <w:lang w:val="pt-BR"/>
        </w:rPr>
        <w:t>gctcttcc tgttaggcac atcctgccca tttcttcctg aacaagc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441</w:t>
        <w:tab/>
        <w:t>aatgtttgga agtttcttca ctcccatcct acacccacaa tctgctgaga gccaaag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rFonts w:ascii="Courier New" w:hAnsi="Courier New" w:cs="Courier New"/>
          <w:b/>
          <w:b/>
          <w:i/>
          <w:i/>
          <w:sz w:val="44"/>
          <w:szCs w:val="44"/>
          <w:lang w:val="pt-BR"/>
        </w:rPr>
      </w:pPr>
      <w:r>
        <w:rPr>
          <w:rFonts w:cs="Courier New" w:ascii="Courier New" w:hAnsi="Courier New"/>
          <w:b/>
          <w:i/>
          <w:sz w:val="44"/>
          <w:szCs w:val="44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 xml:space="preserve">actcatcact gtataaatag tggggcttcc tgtcctaacc tgaacctttc cacctccaaa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17)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F  K  P   H  L  L   R  C  L   T  L  L  C   Y  L  R</w:t>
      </w:r>
      <w:r>
        <w:rPr>
          <w:rFonts w:cs="Courier New" w:ascii="Courier New" w:hAnsi="Courier New"/>
          <w:sz w:val="26"/>
          <w:szCs w:val="26"/>
          <w:u w:val="single"/>
          <w:lang w:val="pt-BR"/>
        </w:rPr>
        <w:t xml:space="preserve">   </w:t>
      </w:r>
      <w:r>
        <w:rPr>
          <w:rFonts w:cs="Courier New" w:ascii="Courier New" w:hAnsi="Courier New"/>
          <w:b/>
          <w:sz w:val="26"/>
          <w:szCs w:val="26"/>
          <w:u w:val="single"/>
          <w:lang w:val="pt-BR"/>
        </w:rPr>
        <w:t>V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       </w:t>
      </w:r>
    </w:p>
    <w:p>
      <w:pPr>
        <w:pStyle w:val="Normal"/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TGTTCAAGC CCCACTTACT GAGATGCCTG ACCTTACTCT GCTATTTGAG GG</w:t>
      </w:r>
      <w:r>
        <w:rPr>
          <w:rFonts w:cs="Courier New" w:ascii="Courier New" w:hAnsi="Courier New"/>
          <w:sz w:val="26"/>
          <w:szCs w:val="26"/>
          <w:lang w:val="pt-BR"/>
        </w:rPr>
        <w:t>gtgag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>tgaagagtca ccagttggtg agctatgtcc atgatcaaag aatggtgaga actccca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 301</w:t>
        <w:tab/>
        <w:t xml:space="preserve">agcagatggt ttgccaacag actgagcgat tcctagaagc tgtgaggtgg gggctggaaa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4)                                                        </w:t>
      </w:r>
      <w:r>
        <w:rPr>
          <w:rFonts w:cs="Courier New" w:ascii="Courier New" w:hAnsi="Courier New"/>
          <w:sz w:val="26"/>
          <w:szCs w:val="26"/>
          <w:u w:val="single"/>
          <w:lang w:val="pt-BR"/>
        </w:rPr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F  F  G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61</w:t>
        <w:tab/>
        <w:t>attatattct gcagatagta tgaattttac cttttggttt tttcaacag</w:t>
      </w:r>
      <w:r>
        <w:rPr>
          <w:rFonts w:cs="Courier New" w:ascii="Courier New" w:hAnsi="Courier New"/>
          <w:b/>
          <w:sz w:val="26"/>
          <w:szCs w:val="26"/>
          <w:lang w:val="pt-BR"/>
        </w:rPr>
        <w:t>T TTTCTTT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8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S  L  P  G   D  A  N   K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P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CGCTTCCAG GTGATGCTAA CAAAC</w:t>
      </w:r>
      <w:r>
        <w:rPr>
          <w:rFonts w:cs="Courier New" w:ascii="Courier New" w:hAnsi="Courier New"/>
          <w:sz w:val="26"/>
          <w:szCs w:val="26"/>
          <w:lang w:val="pt-BR"/>
        </w:rPr>
        <w:t>gtgag tagaaatggt tgtgattaat ggctaca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81</w:t>
        <w:tab/>
        <w:t>atgggggagt tgagtggagc ttggtgggca ctggcagcta aaagcaaacc acagcta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961</w:t>
        <w:tab/>
        <w:t>caaagggagg gtaaacctca gacccaactg cacgattgtt ctctttctct ctcacc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11)</w:t>
        <w:tab/>
        <w:t xml:space="preserve">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D  K   V  L  I   H  E  N  N   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021</w:t>
        <w:tab/>
        <w:t>cag</w:t>
      </w:r>
      <w:r>
        <w:rPr>
          <w:rFonts w:cs="Courier New" w:ascii="Courier New" w:hAnsi="Courier New"/>
          <w:b/>
          <w:sz w:val="26"/>
          <w:szCs w:val="26"/>
          <w:lang w:val="pt-BR"/>
        </w:rPr>
        <w:t>CTGATAA AGTACTCATT CATGAAAATA ACAAT</w:t>
      </w:r>
      <w:r>
        <w:rPr>
          <w:rFonts w:cs="Courier New" w:ascii="Courier New" w:hAnsi="Courier New"/>
          <w:sz w:val="26"/>
          <w:szCs w:val="26"/>
          <w:lang w:val="pt-BR"/>
        </w:rPr>
        <w:t>ggtaa gtacaaaaag ccctagc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201</w:t>
        <w:tab/>
        <w:t>tgctttgatg ggtgtggggg ttcaggacac tcccagctgt aagcaggatt cacact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)</w:t>
        <w:tab/>
        <w:t xml:space="preserve">     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V  V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  <w:t>gtagaggata ggctctttgc aggtagtaac ttctcctctc ccacctctct tcaa</w:t>
      </w:r>
      <w:r>
        <w:rPr>
          <w:rFonts w:cs="Courier New" w:ascii="Courier New" w:hAnsi="Courier New"/>
          <w:b/>
          <w:sz w:val="26"/>
          <w:szCs w:val="26"/>
          <w:lang w:val="pt-BR"/>
        </w:rPr>
        <w:t>GTTG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E  I  V  Q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M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H  L   Q  F  P  G   E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S  R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AATTGTGC AGTGCAGGAT GTGCCACCTC CAGTTCCCAG GAGAAAAGTG CAGCAGA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9)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R  G  I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T  A  T   V  E  E   A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M  A   G  K  I   F  K  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GAGGAATAT GTACTGCAAC AGTAGAAGAG GCCTGCATGG CTGGAAAAAT CTTCAAAA</w:t>
      </w:r>
      <w:r>
        <w:rPr>
          <w:rFonts w:cs="Courier New" w:ascii="Courier New" w:hAnsi="Courier New"/>
          <w:sz w:val="26"/>
          <w:szCs w:val="26"/>
          <w:lang w:val="pt-BR"/>
        </w:rPr>
        <w:t>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441</w:t>
        <w:tab/>
        <w:t>gagtggtggg atcaagaagc aaaaacagga aagagaaagt gggatgtgtg ggcct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2041</w:t>
        <w:tab/>
        <w:t>tctgaatact ggagtatgaa ccacatgtgg tgatttttag ataccagtgt gcgttg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)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01</w:t>
        <w:tab/>
        <w:t>gaagtagatt tacagaatcc tcttccaagg ttgctgatct gttccctttc ttctgcag</w:t>
      </w:r>
      <w:r>
        <w:rPr>
          <w:rFonts w:cs="Courier New" w:ascii="Courier New" w:hAnsi="Courier New"/>
          <w:b/>
          <w:sz w:val="26"/>
          <w:szCs w:val="26"/>
          <w:lang w:val="pt-BR"/>
        </w:rPr>
        <w:t>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D G  T  M   W  L  K   F  M  G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L  K  N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N   V  K  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TGGTACCA TGTGGTTAAA ATTCATGGGC TGCTTAAAGA ACTGTGCTAA TGTGA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I  K  W  G   S  Y  L   V  D  F   R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 G  H  D   M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2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TAAAATGGG GCAGCTATCT GGTGGACTTC AGATGCTGCC GGGGCCACGA CATGTGC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3)  </w:t>
      </w:r>
      <w:r>
        <w:rPr>
          <w:rFonts w:cs="Courier New" w:ascii="Courier New" w:hAnsi="Courier New"/>
          <w:b/>
          <w:sz w:val="26"/>
          <w:szCs w:val="26"/>
          <w:lang w:val="pt-BR"/>
        </w:rPr>
        <w:t>E  R  F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2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AAGGTTTT AG</w:t>
      </w:r>
      <w:r>
        <w:rPr>
          <w:rFonts w:cs="Courier New" w:ascii="Courier New" w:hAnsi="Courier New"/>
          <w:sz w:val="26"/>
          <w:szCs w:val="26"/>
          <w:lang w:val="pt-BR"/>
        </w:rPr>
        <w:t>acacttct gtctttctgg gctcccacca tgtgtgtgat gggatgg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341</w:t>
        <w:tab/>
        <w:t>cttacaaaga cctccggagt ttaactctgc agaaaaggac tgcaaacaca tggctctgcc</w:t>
      </w:r>
      <w:r>
        <w:br w:type="page"/>
      </w:r>
    </w:p>
    <w:p>
      <w:pPr>
        <w:pStyle w:val="Normal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-alternate transcrip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 xml:space="preserve">gatctattct tttttttttt ttaacggttc acagacttta ttggtttaac aatgaacagc   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 361</w:t>
        <w:tab/>
        <w:t>cctagactca tcactgtata aatagtgggg cttcctgtcc taacctgaac ctttccacct</w:t>
      </w:r>
    </w:p>
    <w:p>
      <w:pPr>
        <w:pStyle w:val="Normal"/>
        <w:tabs>
          <w:tab w:val="clear" w:pos="720"/>
          <w:tab w:val="left" w:pos="960" w:leader="none"/>
          <w:tab w:val="left" w:pos="7362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7)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F   K  P  H   L  L  R  C   L  T  L   L  C  Y   L  R  V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21</w:t>
        <w:tab/>
        <w:t>ccaaa</w:t>
      </w:r>
      <w:r>
        <w:rPr>
          <w:rFonts w:cs="Courier New" w:ascii="Courier New" w:hAnsi="Courier New"/>
          <w:b/>
          <w:sz w:val="26"/>
          <w:szCs w:val="26"/>
          <w:lang w:val="pt-BR"/>
        </w:rPr>
        <w:t>ATGTT CAAGCCCCAC TTACTGAGAT GCCTGACCTT ACTCTGCTAT TTGAGGG</w:t>
      </w:r>
      <w:r>
        <w:rPr>
          <w:rFonts w:cs="Courier New" w:ascii="Courier New" w:hAnsi="Courier New"/>
          <w:sz w:val="26"/>
          <w:szCs w:val="26"/>
          <w:lang w:val="pt-BR"/>
        </w:rPr>
        <w:t>g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 661</w:t>
        <w:tab/>
        <w:t>gaggaagcag atggtttgcc aacagactga gcgattccta gaagctgtga ggtggg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)</w:t>
        <w:tab/>
        <w:t xml:space="preserve">                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F  F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21</w:t>
        <w:tab/>
        <w:t>ggaaaattat attctgcaga tagtatgaat tttacctttt ggttttttca acag</w:t>
      </w:r>
      <w:r>
        <w:rPr>
          <w:rFonts w:cs="Courier New" w:ascii="Courier New" w:hAnsi="Courier New"/>
          <w:b/>
          <w:sz w:val="26"/>
          <w:szCs w:val="26"/>
          <w:lang w:val="pt-BR"/>
        </w:rPr>
        <w:t>TT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0)</w:t>
        <w:tab/>
      </w:r>
      <w:r>
        <w:rPr>
          <w:rFonts w:cs="Courier New" w:ascii="Courier New" w:hAnsi="Courier New"/>
          <w:b/>
          <w:sz w:val="26"/>
          <w:szCs w:val="26"/>
          <w:u w:val="single"/>
          <w:lang w:val="pt-BR"/>
        </w:rPr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G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S  L   P  G  D   A  N  K  P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7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TGGGTCGCT TCCAGGTGAT GCTAACAAAC</w:t>
      </w:r>
      <w:r>
        <w:rPr>
          <w:rFonts w:cs="Courier New" w:ascii="Courier New" w:hAnsi="Courier New"/>
          <w:sz w:val="26"/>
          <w:szCs w:val="26"/>
          <w:lang w:val="pt-BR"/>
        </w:rPr>
        <w:t xml:space="preserve"> gtgagtagaa atggttgtga ttaatggc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261</w:t>
        <w:tab/>
        <w:t>tggtaggaaa ggctcaaaaa gaatccaaga taaaaggcaa aatgagccct gagggaa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  <w:t>aggtgcaaag ggagggtaaa cctcagaccc aactgcacga ttgttctctt tctctct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1)</w:t>
        <w:tab/>
        <w:t xml:space="preserve">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D  K  V  L   I  H  E   N  N  N   V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81</w:t>
        <w:tab/>
        <w:t>ctgaacag</w:t>
      </w:r>
      <w:r>
        <w:rPr>
          <w:rFonts w:cs="Courier New" w:ascii="Courier New" w:hAnsi="Courier New"/>
          <w:b/>
          <w:sz w:val="26"/>
          <w:szCs w:val="26"/>
          <w:lang w:val="pt-BR"/>
        </w:rPr>
        <w:t>CT GATAAAGTAC TCATTCATGA AAATAACAAT G</w:t>
      </w:r>
      <w:r>
        <w:rPr>
          <w:rFonts w:cs="Courier New" w:ascii="Courier New" w:hAnsi="Courier New"/>
          <w:sz w:val="26"/>
          <w:szCs w:val="26"/>
          <w:lang w:val="pt-BR"/>
        </w:rPr>
        <w:t>gtaagtaca aaaagccc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21</w:t>
        <w:tab/>
        <w:t>ttgaagtaga ggataggctc tttgcaggta gtaacttctc ctctcccacc tctcttc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V  E  I   V  Q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R  M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H   L  Q  F   P  G  E 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S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R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TGTGGAAAT TGTGCAGTGC AGGATGTGCC ACCTCCAGTT CCCAGGAGAA AAGTGCA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G  R  G   I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 A  T  V  E   E  A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M  A  G   K  I  F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K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7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GGTAGAGG AATATGTACT GCAACAGTAG AAGAGGCCTG CATGGCTGGA AAAATCT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1)</w:t>
        <w:tab/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</w:t>
      </w:r>
      <w:r>
        <w:rPr>
          <w:rFonts w:cs="Courier New" w:ascii="Courier New" w:hAnsi="Courier New"/>
          <w:sz w:val="26"/>
          <w:szCs w:val="26"/>
          <w:lang w:val="pt-BR"/>
        </w:rPr>
        <w:t>gtgagtg gtgggatcaa gaagcaaaaa caggaaagag aaagtgggat gtgtggg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2281</w:t>
        <w:tab/>
        <w:t>ctctcacagt ggtaatccca gatgcatcta agcctctcat gatggccttt ctacctc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6)</w:t>
        <w:tab/>
        <w:t xml:space="preserve">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S  S   F  Q  S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F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341</w:t>
        <w:tab/>
        <w:t>taaaatctta aaaccactca ccatttattt tcttttgggt ag</w:t>
      </w:r>
      <w:r>
        <w:rPr>
          <w:rFonts w:cs="Courier New" w:ascii="Courier New" w:hAnsi="Courier New"/>
          <w:b/>
          <w:sz w:val="26"/>
          <w:szCs w:val="26"/>
          <w:lang w:val="pt-BR"/>
        </w:rPr>
        <w:t>CCTCCAGC TTCCAA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T  S  E   Y  W  S   M  N  H  M   W  *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4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CACATCTGA ATACTGGAGT ATGAACCACA TGTGGTGATT TTTAGATACC AGTGTGCGTT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4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GGGAGAAGT AGATTTACAG AATCCTCTTC CAAGGTTGCT GATCTGTTCC CTTTCTT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5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AGAGGATGG TACCATGTGG TTAAAATTCA TGGGCTGCTT AAAGAACTGT GCTAATG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5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AAAAAATAAA ATGGGGCAGC TATCTGGTGG ACTTCAGATG CTGCCGGGGC CACGACA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6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CAATGAAAG GTTTTAG</w:t>
      </w:r>
      <w:r>
        <w:rPr>
          <w:rFonts w:cs="Courier New" w:ascii="Courier New" w:hAnsi="Courier New"/>
          <w:sz w:val="26"/>
          <w:szCs w:val="26"/>
          <w:lang w:val="pt-BR"/>
        </w:rPr>
        <w:t xml:space="preserve">aca cttctgtctt tctgggctcc caccatgtgt gtgatgggat  </w:t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-2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gatcctggga actggaagta ctgttgttct gaaaaattta tgatgtaatt tagatg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gcccaaggac aggtcaccgt ttcctttcaa gtgagaaaag agccagtgcc ttcctca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(7)</w:t>
        <w:tab/>
        <w:t xml:space="preserve">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M  L  V  I   V  C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 xml:space="preserve">agctgttgaa gacaaggctt gcactatgtt tgctctgttc </w:t>
      </w:r>
      <w:r>
        <w:rPr>
          <w:rFonts w:cs="Courier New" w:ascii="Courier New" w:hAnsi="Courier New"/>
          <w:b/>
          <w:sz w:val="26"/>
          <w:szCs w:val="26"/>
          <w:lang w:val="pt-BR"/>
        </w:rPr>
        <w:t>ATGCTGGTGA TAGTCTG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6)</w:t>
        <w:tab/>
        <w:t xml:space="preserve">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F  C  Q   Y  W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TCTGCCAG TATTGGGGT</w:t>
      </w:r>
      <w:r>
        <w:rPr>
          <w:rFonts w:cs="Courier New" w:ascii="Courier New" w:hAnsi="Courier New"/>
          <w:sz w:val="26"/>
          <w:szCs w:val="26"/>
          <w:lang w:val="pt-BR"/>
        </w:rPr>
        <w:t>a agtcctggtg ataaaggtac tcaagagtgg cccaat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  <w:t>gggaaggagg ggtttccaaa ctggctgtct gagattgtaa caaaggaaac tgcttt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7)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V  L  N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 </w:t>
      </w:r>
      <w:r>
        <w:rPr>
          <w:rFonts w:cs="Courier New" w:ascii="Courier New" w:hAnsi="Courier New"/>
          <w:b/>
          <w:sz w:val="26"/>
          <w:szCs w:val="26"/>
          <w:lang w:val="pt-BR"/>
        </w:rPr>
        <w:t>E  P  E   K  D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01</w:t>
        <w:tab/>
        <w:t>tctcttccca ggt</w:t>
      </w:r>
      <w:r>
        <w:rPr>
          <w:rFonts w:cs="Courier New" w:ascii="Courier New" w:hAnsi="Courier New"/>
          <w:b/>
          <w:sz w:val="26"/>
          <w:szCs w:val="26"/>
          <w:lang w:val="pt-BR"/>
        </w:rPr>
        <w:t>GTCCTTA ATGAACCTGA AAAAG</w:t>
      </w:r>
      <w:r>
        <w:rPr>
          <w:rFonts w:cs="Courier New" w:ascii="Courier New" w:hAnsi="Courier New"/>
          <w:sz w:val="26"/>
          <w:szCs w:val="26"/>
          <w:lang w:val="pt-BR"/>
        </w:rPr>
        <w:t>gtacg atcatggctg gcataaa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 781</w:t>
        <w:tab/>
        <w:t>tattctggga atgttatgac ccacagatca atagtaactt acagagaaag ctctaat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3)   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L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841</w:t>
        <w:tab/>
        <w:t>agacgttttc tccagactgc attcactaag tacttctttc tgtgtctagt ag</w:t>
      </w:r>
      <w:r>
        <w:rPr>
          <w:rFonts w:cs="Courier New" w:ascii="Courier New" w:hAnsi="Courier New"/>
          <w:b/>
          <w:sz w:val="26"/>
          <w:szCs w:val="26"/>
          <w:lang w:val="pt-BR"/>
        </w:rPr>
        <w:t>ATCTTGGA</w:t>
      </w:r>
    </w:p>
    <w:p>
      <w:pPr>
        <w:pStyle w:val="Normal"/>
        <w:tabs>
          <w:tab w:val="clear" w:pos="720"/>
          <w:tab w:val="left" w:pos="990" w:leader="none"/>
        </w:tabs>
        <w:autoSpaceDE w:val="false"/>
        <w:ind w:left="99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fr-FR"/>
        </w:rPr>
        <w:t xml:space="preserve">(20) 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T  M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Y   K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K   K  Y  H   L  G  L  </w:t>
      </w:r>
      <w:r>
        <w:rPr>
          <w:rFonts w:cs="Courier New" w:ascii="Courier New" w:hAnsi="Courier New"/>
          <w:b/>
          <w:color w:val="0000FF"/>
          <w:sz w:val="26"/>
          <w:szCs w:val="26"/>
          <w:lang w:val="fr-FR"/>
        </w:rPr>
        <w:t>C</w:t>
      </w:r>
      <w:r>
        <w:rPr>
          <w:rFonts w:cs="Courier New" w:ascii="Courier New" w:hAnsi="Courier New"/>
          <w:b/>
          <w:sz w:val="26"/>
          <w:szCs w:val="26"/>
          <w:lang w:val="fr-FR"/>
        </w:rPr>
        <w:t xml:space="preserve">   Y  G  L   M  R  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fr-F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 </w:t>
      </w:r>
      <w:r>
        <w:rPr>
          <w:rFonts w:cs="Courier New" w:ascii="Courier New" w:hAnsi="Courier New"/>
          <w:sz w:val="26"/>
          <w:szCs w:val="26"/>
          <w:lang w:val="fr-FR"/>
        </w:rPr>
        <w:t>901</w:t>
        <w:tab/>
      </w:r>
      <w:r>
        <w:rPr>
          <w:rFonts w:cs="Courier New" w:ascii="Courier New" w:hAnsi="Courier New"/>
          <w:b/>
          <w:sz w:val="26"/>
          <w:szCs w:val="26"/>
          <w:lang w:val="fr-FR"/>
        </w:rPr>
        <w:t>ACAATGTGTT ATAAATGTAA GAAATATCAT CTTGGGTTAT GCTACGGACT CATGAGA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fr-F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color w:val="1F497D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T  L  K   H  R  Q   S  </w:t>
      </w:r>
      <w:r>
        <w:rPr>
          <w:rFonts w:cs="Courier New" w:ascii="Courier New" w:hAnsi="Courier New"/>
          <w:b/>
          <w:color w:val="1F497D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A   A  E  N  F   Y  I  L   T  N  R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9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CACACTGA AGCATAGACA GTCCTGTGCT GCTGAGAACT TTTACATACT CACGAA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)  </w:t>
      </w:r>
      <w:r>
        <w:rPr>
          <w:rFonts w:cs="Courier New" w:ascii="Courier New" w:hAnsi="Courier New"/>
          <w:b/>
          <w:sz w:val="26"/>
          <w:szCs w:val="26"/>
          <w:lang w:val="pt-BR"/>
        </w:rPr>
        <w:t>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0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G</w:t>
      </w:r>
      <w:r>
        <w:rPr>
          <w:rFonts w:cs="Courier New" w:ascii="Courier New" w:hAnsi="Courier New"/>
          <w:sz w:val="26"/>
          <w:szCs w:val="26"/>
          <w:lang w:val="pt-BR"/>
        </w:rPr>
        <w:t>taacgtgg ggaatgggat gatgggcagc taaccagacc ttcccttcta aacagca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201</w:t>
        <w:tab/>
        <w:t>atcagttatg gagtacagga aattatggaa ttttgaggat aggttgttac cagaaa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) 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Q  S  M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  <w:t xml:space="preserve">agagtgagca ataaattctt caaagttctt tcctctttca ctttctcagg </w:t>
      </w:r>
      <w:r>
        <w:rPr>
          <w:rFonts w:cs="Courier New" w:ascii="Courier New" w:hAnsi="Courier New"/>
          <w:b/>
          <w:sz w:val="26"/>
          <w:szCs w:val="26"/>
          <w:lang w:val="pt-BR"/>
        </w:rPr>
        <w:t>GCAGAG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Y  H  Y  S   R  L  S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M  T   N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E  D   I  N  F   L  S  F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ATCATTATT CAAGACTGTC ATGTATGACC AACTGTGAGG ACATCAACTT CCTGAGTTTT</w:t>
      </w:r>
    </w:p>
    <w:p>
      <w:pPr>
        <w:pStyle w:val="Normal"/>
        <w:tabs>
          <w:tab w:val="clear" w:pos="720"/>
          <w:tab w:val="left" w:pos="1170" w:leader="none"/>
        </w:tabs>
        <w:autoSpaceDE w:val="false"/>
        <w:ind w:left="99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20)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E  R  R  T   E  L  I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 H  S  S  Y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L   P  M  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AAAGGAGGA CAGAGCTAAT TTGTTGCAAG CACAGTAGCT ATTGCAACCT CCCAATGGGA</w:t>
      </w:r>
    </w:p>
    <w:p>
      <w:pPr>
        <w:pStyle w:val="Normal"/>
        <w:tabs>
          <w:tab w:val="clear" w:pos="720"/>
          <w:tab w:val="left" w:pos="990" w:leader="none"/>
        </w:tabs>
        <w:autoSpaceDE w:val="false"/>
        <w:ind w:left="99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1)  </w:t>
      </w:r>
      <w:r>
        <w:rPr>
          <w:rFonts w:cs="Courier New" w:ascii="Courier New" w:hAnsi="Courier New"/>
          <w:b/>
          <w:sz w:val="26"/>
          <w:szCs w:val="26"/>
          <w:lang w:val="pt-BR"/>
        </w:rPr>
        <w:t>L  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4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CTAG</w:t>
      </w:r>
      <w:r>
        <w:rPr>
          <w:rFonts w:cs="Courier New" w:ascii="Courier New" w:hAnsi="Courier New"/>
          <w:sz w:val="26"/>
          <w:szCs w:val="26"/>
          <w:lang w:val="pt-BR"/>
        </w:rPr>
        <w:t>ttct gaatttatta tgggtatggt atcattcttc aacttactac caactcc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01</w:t>
        <w:tab/>
        <w:t>ttccccaaag tttgtattta ctctccccac taactaacaa taaatgggaa aggcatt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61</w:t>
        <w:tab/>
        <w:t>ccatgaaaag agaatcagtc atatgagaaa ctgggctggg agtttgtcct</w:t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>
          <w:b/>
          <w:b/>
          <w:i/>
          <w:i/>
          <w:sz w:val="44"/>
          <w:szCs w:val="44"/>
          <w:lang w:val="pt-BR"/>
        </w:rPr>
      </w:pPr>
      <w:r>
        <w:rPr>
          <w:b/>
          <w:i/>
          <w:sz w:val="44"/>
          <w:szCs w:val="44"/>
          <w:lang w:val="pt-BR"/>
        </w:rPr>
        <w:t>Pate-2 alternate transcrip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tggaaatagg aaccaatgtg atcaattagg atttaggaat atatcctgag ggagtc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acgatgtctt gatcctggga actggaagta ctgttgttct gaaaaattta tgatgta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>tagatgaata gcccaaggac aggtcaccgt ttcctttcaa gtgagaaaag agccagtg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3)                                                        </w:t>
      </w:r>
      <w:r>
        <w:rPr>
          <w:rFonts w:cs="Courier New" w:ascii="Courier New" w:hAnsi="Courier New"/>
          <w:b/>
          <w:sz w:val="26"/>
          <w:szCs w:val="26"/>
          <w:lang w:val="pt-BR"/>
        </w:rPr>
        <w:t>M  L  V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I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  <w:t xml:space="preserve">ttcctcagga agctgttgaa gacaaggctt gcactatgtt tgctctgttc </w:t>
      </w:r>
      <w:r>
        <w:rPr>
          <w:rFonts w:cs="Courier New" w:ascii="Courier New" w:hAnsi="Courier New"/>
          <w:b/>
          <w:sz w:val="26"/>
          <w:szCs w:val="26"/>
          <w:lang w:val="pt-BR"/>
        </w:rPr>
        <w:t>ATGCTGG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</w:rPr>
        <w:t>(18)</w:t>
        <w:tab/>
      </w:r>
      <w:r>
        <w:rPr>
          <w:rFonts w:cs="Courier New" w:ascii="Courier New" w:hAnsi="Courier New"/>
          <w:b/>
          <w:sz w:val="26"/>
          <w:szCs w:val="26"/>
        </w:rPr>
        <w:t xml:space="preserve">  V  C  L   F  C  Q   Y  W  G  K   S  W  * </w:t>
      </w:r>
      <w:r>
        <w:rPr>
          <w:rFonts w:cs="Courier New" w:ascii="Courier New" w:hAnsi="Courier New"/>
          <w:sz w:val="26"/>
          <w:szCs w:val="26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AGTCTGTTT GTTCTGCCAG TATTGGGGTA AGTCCTGGTG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>ATAAAGGTAC TCAAGAG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CCAATGCTG GGGAAGGAGG GGTTTCCAAA CTGGCTGTCT GAGATTGTAA CAAAGG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3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CTTTTCCT TCTCTTCCCA GGTGTCCTTA ATGAACCTGA</w:t>
      </w:r>
      <w:r>
        <w:rPr>
          <w:rFonts w:cs="Courier New" w:ascii="Courier New" w:hAnsi="Courier New"/>
          <w:sz w:val="26"/>
          <w:szCs w:val="26"/>
          <w:lang w:val="pt-BR"/>
        </w:rPr>
        <w:t xml:space="preserve"> aaaaggtacg atcatg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421</w:t>
        <w:tab/>
        <w:t xml:space="preserve">gcataaagtc tttggttcat ttgtgacacc ttcaggagta aacctccctt ccatttactg  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sz w:val="26"/>
          <w:szCs w:val="26"/>
          <w:lang w:val="pt-BR"/>
        </w:rPr>
        <w:t>//   901</w:t>
        <w:tab/>
        <w:t>ctctaattgc agacgttttc tccagactgc attcactaag tacttctttc tgtgtct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961</w:t>
        <w:tab/>
        <w:t>a</w:t>
      </w:r>
      <w:r>
        <w:rPr>
          <w:rFonts w:cs="Courier New" w:ascii="Courier New" w:hAnsi="Courier New"/>
          <w:b/>
          <w:sz w:val="26"/>
          <w:szCs w:val="26"/>
          <w:lang w:val="pt-BR"/>
        </w:rPr>
        <w:t>GATCTTGGA ACAATGTGTT ATAAATGTAA GAAATATCAT CTTGGGTTAT GCTACG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02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ATGAGATCC TGCACACTGA AGCATAGACA GTCCTGTGCT GCTGAGAACT TTTACAT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0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ACGAACAGA GG</w:t>
      </w:r>
      <w:r>
        <w:rPr>
          <w:rFonts w:cs="Courier New" w:ascii="Courier New" w:hAnsi="Courier New"/>
          <w:sz w:val="26"/>
          <w:szCs w:val="26"/>
          <w:lang w:val="pt-BR"/>
        </w:rPr>
        <w:t>taacgtgg ggaatgggat gatgggcagc taaccagacc ttcccttc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141</w:t>
        <w:tab/>
        <w:t>aacagcaggg cctttcactc ttaggatgag tgggagagtg gagttgatgc agatgag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01</w:t>
        <w:tab/>
        <w:t>tcttgcaaag actgcagaga tggatctttc cttaacatag cactgagtga tggaggg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261</w:t>
        <w:tab/>
        <w:t>ggggtctctc atcagttatg gagtacagga aattatggaa ttttgaggat aggttgt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21</w:t>
        <w:tab/>
        <w:t>cagaaacatg agagtgagca ataaattctt caaagttctt tcctctttca ctttctc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3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CAGAGCATG TATCATTATT CAAGACTGTC ATGTATGACC AACTGTGAGG ACATC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4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CTGAGTTTT GAAAGGAGGA CAGAGCTAAT TTGTTGCAAG CACAGTAGCT ATTGCAA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CCAATGGGA CTCTAG</w:t>
      </w:r>
      <w:r>
        <w:rPr>
          <w:rFonts w:cs="Courier New" w:ascii="Courier New" w:hAnsi="Courier New"/>
          <w:sz w:val="26"/>
          <w:szCs w:val="26"/>
          <w:lang w:val="pt-BR"/>
        </w:rPr>
        <w:t>ttct gaatttatta tgggtatggt atcattcttc aacttac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61</w:t>
        <w:tab/>
        <w:t>caactccctt ttccccaaag tttgtattta ctctccccac taactaacaa taaatgg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21</w:t>
        <w:tab/>
        <w:t>aggcatttgt ccatgaaaag agaatcagtc atatgagaaa ctgggctggg agtttg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81</w:t>
        <w:tab/>
        <w:t>catttctaag caaatctttg ctaattcttt ttgtcatatc tagcagggca ttttgat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741</w:t>
        <w:tab/>
        <w:t>tggacagtcc tggtcatcat gagtaggtcc agaattgatc acctcgtgta caagccc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01</w:t>
        <w:tab/>
        <w:t>agaatttggc tcaaaatgtc atcccacctt tgtacaggga aatctgtaaa tatactc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861</w:t>
        <w:tab/>
        <w:t>gttggtctgc accaagtgtt ctgagttggg</w:t>
      </w:r>
    </w:p>
    <w:p>
      <w:pPr>
        <w:pStyle w:val="Normal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  <w:r>
        <w:br w:type="page"/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jc w:val="center"/>
        <w:rPr/>
      </w:pPr>
      <w:r>
        <w:rPr>
          <w:b/>
          <w:i/>
          <w:sz w:val="44"/>
          <w:szCs w:val="44"/>
          <w:lang w:val="pt-BR"/>
        </w:rPr>
        <w:t>Pate-Dj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i/>
          <w:i/>
          <w:sz w:val="26"/>
          <w:szCs w:val="26"/>
          <w:lang w:val="pt-BR"/>
        </w:rPr>
      </w:pPr>
      <w:r>
        <w:rPr>
          <w:rFonts w:cs="Courier New" w:ascii="Courier New" w:hAnsi="Courier New"/>
          <w:b/>
          <w:i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1</w:t>
        <w:tab/>
        <w:t>atgaataatc atcaactttt gctggaggag aaagcttgtc cctggagccc agcaga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 </w:t>
      </w:r>
      <w:r>
        <w:rPr>
          <w:rFonts w:cs="Courier New" w:ascii="Courier New" w:hAnsi="Courier New"/>
          <w:sz w:val="26"/>
          <w:szCs w:val="26"/>
          <w:lang w:val="pt-BR"/>
        </w:rPr>
        <w:t>61</w:t>
        <w:tab/>
        <w:t>gtctttgtta gctttcctgt ggaaggatta gctgtcagac ttgtgcttgc agccct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 xml:space="preserve">(9)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 xml:space="preserve">M  N  R   H  F  L   L  L  V  S </w:t>
      </w:r>
      <w:r>
        <w:rPr>
          <w:rFonts w:cs="Courier New" w:ascii="Courier New" w:hAnsi="Courier New"/>
          <w:sz w:val="26"/>
          <w:szCs w:val="26"/>
          <w:u w:val="single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21</w:t>
        <w:tab/>
        <w:t>agctttgctc cacacaatac atctgggtcc aa</w:t>
      </w:r>
      <w:r>
        <w:rPr>
          <w:rFonts w:cs="Courier New" w:ascii="Courier New" w:hAnsi="Courier New"/>
          <w:b/>
          <w:sz w:val="26"/>
          <w:szCs w:val="26"/>
          <w:lang w:val="pt-BR"/>
        </w:rPr>
        <w:t>ATGAACAG GCACTTCTTG CTGCTCG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u w:val="single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7)</w:t>
        <w:tab/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L  F  C   L  I  V   E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18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CCTCTTCTG CCTCATTGTG G</w:t>
      </w:r>
      <w:r>
        <w:rPr>
          <w:rFonts w:cs="Courier New" w:ascii="Courier New" w:hAnsi="Courier New"/>
          <w:sz w:val="26"/>
          <w:szCs w:val="26"/>
          <w:lang w:val="pt-BR"/>
        </w:rPr>
        <w:t>gtgagttcc agaggctcct ccctgaggag tgagct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241</w:t>
        <w:tab/>
        <w:t>tgtcaggaac aagagaactg gaggggaatc ttcacacgta gagccatgtc catgtg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381</w:t>
        <w:tab/>
        <w:t>agctctttat ctgcctaccc acccttggaa gatcccttca cccagctttg ctatctg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 </w:t>
      </w:r>
      <w:r>
        <w:rPr>
          <w:rFonts w:cs="Courier New" w:ascii="Courier New" w:hAnsi="Courier New"/>
          <w:sz w:val="26"/>
          <w:szCs w:val="26"/>
          <w:lang w:val="pt-BR"/>
        </w:rPr>
        <w:t>(3)</w:t>
        <w:tab/>
        <w:t xml:space="preserve">                                                        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A  T  T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441</w:t>
        <w:tab/>
        <w:t>acaaattcca aatccatgtc ctcaagcgga gctgtgtgct ctctcataca g</w:t>
      </w:r>
      <w:r>
        <w:rPr>
          <w:rFonts w:cs="Courier New" w:ascii="Courier New" w:hAnsi="Courier New"/>
          <w:b/>
          <w:sz w:val="26"/>
          <w:szCs w:val="26"/>
          <w:lang w:val="pt-BR"/>
        </w:rPr>
        <w:t>AAGCAA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 </w:t>
      </w:r>
      <w:r>
        <w:rPr>
          <w:rFonts w:cs="Courier New" w:ascii="Courier New" w:hAnsi="Courier New"/>
          <w:b/>
          <w:i/>
          <w:sz w:val="26"/>
          <w:szCs w:val="26"/>
          <w:u w:val="single"/>
          <w:lang w:val="pt-BR"/>
        </w:rPr>
        <w:t>L</w:t>
      </w:r>
      <w:r>
        <w:rPr>
          <w:rFonts w:cs="Courier New" w:ascii="Courier New" w:hAnsi="Courier New"/>
          <w:b/>
          <w:i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K  C   T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H  L  R  T   Q  S  D   H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R   R  G  F</w:t>
      </w:r>
      <w:r>
        <w:rPr>
          <w:rFonts w:cs="Courier New" w:ascii="Courier New" w:hAnsi="Courier New"/>
          <w:sz w:val="26"/>
          <w:szCs w:val="26"/>
          <w:lang w:val="pt-BR"/>
        </w:rPr>
        <w:t xml:space="preserve">  </w:t>
      </w:r>
      <w:r>
        <w:rPr>
          <w:rFonts w:cs="Courier New" w:ascii="Courier New" w:hAnsi="Courier New"/>
          <w:b/>
          <w:sz w:val="26"/>
          <w:szCs w:val="26"/>
          <w:lang w:val="pt-BR"/>
        </w:rPr>
        <w:t>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ACTGAAGTG TACAACATGC CACCTCCGCA CACAGTCAGA CCATTGCAGA AGAGGCT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b/>
          <w:b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19)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V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L   A  Q  K   H  E  T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M  S  L   R  I  Y   S  N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5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GTGTTTGCCT TGCTCAGAAG CACGAAACAT GCATGAGCTT GAGGATCTAC TCCA</w:t>
      </w:r>
      <w:r>
        <w:rPr>
          <w:rFonts w:cs="Courier New" w:ascii="Courier New" w:hAnsi="Courier New"/>
          <w:sz w:val="26"/>
          <w:szCs w:val="26"/>
          <w:lang w:val="pt-BR"/>
        </w:rPr>
        <w:t>gta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621</w:t>
        <w:tab/>
        <w:t>gtcagggttg ggtgcagtca tgtgaagcat gggcaacttc ttaaaaaggg ctatgg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  <w:t>//  1921</w:t>
        <w:tab/>
        <w:t xml:space="preserve">gggtgctctt gggaaggaga agctgggaag tcatccataa acctacctgg ttaaggcaat                                 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1981</w:t>
        <w:tab/>
        <w:t>gagtgttctg ccttggatac tgagatcact gccttaccac tgcttctttc ttattgtag</w:t>
      </w:r>
      <w:r>
        <w:rPr>
          <w:rFonts w:cs="Courier New" w:ascii="Courier New" w:hAnsi="Courier New"/>
          <w:b/>
          <w:sz w:val="26"/>
          <w:szCs w:val="26"/>
          <w:lang w:val="pt-BR"/>
        </w:rPr>
        <w:t>A</w:t>
      </w:r>
    </w:p>
    <w:p>
      <w:pPr>
        <w:pStyle w:val="Normal"/>
        <w:tabs>
          <w:tab w:val="clear" w:pos="720"/>
          <w:tab w:val="left" w:pos="117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G  S  L   Q  T  S  Y   M  V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Q  R  F 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>C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K  N  L   A  Y  N</w:t>
      </w:r>
      <w:r>
        <w:rPr>
          <w:rFonts w:cs="Courier New" w:ascii="Courier New" w:hAnsi="Courier New"/>
          <w:sz w:val="26"/>
          <w:szCs w:val="26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04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GGCTCTCTC CAGACCTCAT ACATGGTGTG TCAGAGATTC TGCAAGAATT TGGCATA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(20)</w:t>
        <w:tab/>
        <w:t xml:space="preserve">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F  N  N   R  T  Y  I   H  K 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C   C 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N  Y   D  F </w:t>
      </w:r>
      <w:r>
        <w:rPr>
          <w:rFonts w:cs="Courier New" w:ascii="Courier New" w:hAnsi="Courier New"/>
          <w:b/>
          <w:color w:val="0000FF"/>
          <w:sz w:val="26"/>
          <w:szCs w:val="26"/>
          <w:lang w:val="pt-BR"/>
        </w:rPr>
        <w:t xml:space="preserve"> C  N</w:t>
      </w:r>
      <w:r>
        <w:rPr>
          <w:rFonts w:cs="Courier New" w:ascii="Courier New" w:hAnsi="Courier New"/>
          <w:b/>
          <w:sz w:val="26"/>
          <w:szCs w:val="26"/>
          <w:lang w:val="pt-BR"/>
        </w:rPr>
        <w:t xml:space="preserve">   F  R  L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0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CTTCAACAAT CGAACTTATA TTCATAAATG TTGCAACTAT GATTTTTGTA ACTTCA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sz w:val="26"/>
          <w:szCs w:val="26"/>
          <w:lang w:val="pt-BR"/>
        </w:rPr>
        <w:tab/>
        <w:t xml:space="preserve">    </w:t>
      </w:r>
      <w:r>
        <w:rPr>
          <w:rFonts w:cs="Courier New" w:ascii="Courier New" w:hAnsi="Courier New"/>
          <w:b/>
          <w:sz w:val="26"/>
          <w:szCs w:val="26"/>
          <w:lang w:val="pt-BR"/>
        </w:rPr>
        <w:t>*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161</w:t>
        <w:tab/>
      </w:r>
      <w:r>
        <w:rPr>
          <w:rFonts w:cs="Courier New" w:ascii="Courier New" w:hAnsi="Courier New"/>
          <w:b/>
          <w:sz w:val="26"/>
          <w:szCs w:val="26"/>
          <w:lang w:val="pt-BR"/>
        </w:rPr>
        <w:t>TTAA</w:t>
      </w:r>
      <w:r>
        <w:rPr>
          <w:rFonts w:cs="Courier New" w:ascii="Courier New" w:hAnsi="Courier New"/>
          <w:sz w:val="26"/>
          <w:szCs w:val="26"/>
          <w:lang w:val="pt-BR"/>
        </w:rPr>
        <w:t>gatact ccccccaacc tcattctaga aggtcccaca tgtttttctt cttttac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221</w:t>
        <w:tab/>
        <w:t>ctgtttatcc tgcctttcca ccctgtatac atcgaggatg ctcctgctct atcccca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eastAsia="Courier New" w:cs="Courier New" w:ascii="Courier New" w:hAnsi="Courier New"/>
          <w:sz w:val="26"/>
          <w:szCs w:val="26"/>
          <w:lang w:val="pt-BR"/>
        </w:rPr>
        <w:t xml:space="preserve">    </w:t>
      </w:r>
      <w:r>
        <w:rPr>
          <w:rFonts w:cs="Courier New" w:ascii="Courier New" w:hAnsi="Courier New"/>
          <w:sz w:val="26"/>
          <w:szCs w:val="26"/>
          <w:lang w:val="pt-BR"/>
        </w:rPr>
        <w:t>2281</w:t>
        <w:tab/>
        <w:t>ttcatcctga ttcctttaat ttggatc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sz w:val="26"/>
          <w:szCs w:val="26"/>
          <w:lang w:val="pt-BR"/>
        </w:rPr>
      </w:pPr>
      <w:r>
        <w:rPr>
          <w:rFonts w:cs="Courier New" w:ascii="Courier New" w:hAnsi="Courier New"/>
          <w:sz w:val="26"/>
          <w:szCs w:val="26"/>
          <w:lang w:val="pt-BR"/>
        </w:rPr>
      </w:r>
    </w:p>
    <w:p>
      <w:pPr>
        <w:pStyle w:val="Normal"/>
        <w:spacing w:lineRule="auto" w:line="480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440" w:right="144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7:56:00Z</dcterms:created>
  <dc:creator>Dr. YS Lab</dc:creator>
  <dc:description/>
  <cp:keywords/>
  <dc:language>en-US</dc:language>
  <cp:lastModifiedBy>suresh</cp:lastModifiedBy>
  <dcterms:modified xsi:type="dcterms:W3CDTF">2012-02-05T14:09:00Z</dcterms:modified>
  <cp:revision>114</cp:revision>
  <dc:subject/>
  <dc:title>                                     Pate-Q</dc:title>
</cp:coreProperties>
</file>